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680"/>
        <w:gridCol w:w="2890"/>
        <w:gridCol w:w="1791"/>
        <w:gridCol w:w="2806"/>
      </w:tblGrid>
      <w:tr>
        <w:trPr>
          <w:trHeight w:val="7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LOSS code</w:t>
            </w:r>
          </w:p>
        </w:tc>
        <w:tc>
          <w:tcPr>
            <w:tcW w:w="45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PRIMERS FOR FIRST STEP SCREENING </w:t>
            </w:r>
            <w:r>
              <w:rPr>
                <w:bCs/>
                <w:sz w:val="22"/>
                <w:szCs w:val="22"/>
                <w:lang w:val="en-GB"/>
              </w:rPr>
              <w:t>(5’→ 3’) Forward. Reverse</w:t>
            </w:r>
          </w:p>
        </w:tc>
        <w:tc>
          <w:tcPr>
            <w:tcW w:w="4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PRIMERS FOR CONFIRMATION </w:t>
            </w:r>
            <w:r>
              <w:rPr>
                <w:bCs/>
                <w:sz w:val="22"/>
                <w:szCs w:val="22"/>
                <w:lang w:val="en-GB"/>
              </w:rPr>
              <w:t>(5’→ 3’) Forward. Reverse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de</w:t>
            </w:r>
            <w:r>
              <w:rPr>
                <w:b/>
                <w:sz w:val="18"/>
                <w:szCs w:val="18"/>
              </w:rPr>
              <w:t>l Xp22.32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TATTGGTGGCGGGGTATT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2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CTTTGCTCTCCTCGCAAAT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 Xp22.32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ATGTTTGGCAGGCATTTGA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2-R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CGAATTTGGTGAATGTGT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p22.31B-F4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TCCTGCCTTTGACCACAT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1B-F3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GGGAAACAACTGCAA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p22.31B-R4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GTGGACAGGGTTCTTCATT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1B-R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AAATGCAAGGTGGAA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p22.31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TGGTGTTAGGCCGTGAAA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1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CAATGGATTTGAGA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1-R2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TAAAAGAGGCCCAGA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p22.31-R1</w:t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CATGAACCTGAACAGAGCA</w:t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1-F3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GGAAGCGAGTTGTCA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31-R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GTGGTGGAGACAGTTT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p22.11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TTTTCCCAGCTTTGCT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11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CCCACGTATTGGTTAATG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11-R2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GAGATGCATTCCATTCCA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p22.11-R1</w:t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CAGGAGCTAAGAATGCAC</w:t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11-F3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CACACCCTGACTCCA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2.11-R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TTTGGAACCTCCATCT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p21.3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TTTGGTTCCTCTGCATG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1.3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CCACACCACATTCTTC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1.3-R2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TGGGAGCAGTTCTCT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p21.3-R1</w:t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CCCTGGTAGCCACCATTCTA</w:t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1.3-F3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GAGTCACCCACCGTCT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p21.3-R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CTGTTAAAGGGCTGAT</w:t>
            </w:r>
          </w:p>
        </w:tc>
      </w:tr>
      <w:tr>
        <w:trPr>
          <w:trHeight w:val="19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p21.3b-F3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AAGGGAGGGAGGAAGTTTG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p21.3b-F1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ACGCTGAAGTCATCCAGAA</w:t>
            </w:r>
          </w:p>
        </w:tc>
      </w:tr>
      <w:tr>
        <w:trPr>
          <w:trHeight w:val="192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p21.3b-R3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CTGGAGCAGATCACAACAA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p21.3b-R1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AAAAGCAATGGGGTTCACT</w:t>
            </w:r>
          </w:p>
        </w:tc>
      </w:tr>
      <w:tr>
        <w:trPr>
          <w:trHeight w:val="192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p21.2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GCTGAAGTCTGCAACAACC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92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p21.2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GTCACTTGCCAGAGGAGGAG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92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B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p21.1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CTGTGGAGCTGTGAGTCA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92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p21.1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AATGCCAGTAGCACCCAAC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Xp11.22B-F2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AAATTGTGGCACACCACT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p11.22B-F3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ATGGATCTTTTGACCA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Xp11.22B-R2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GGATCCATAGAACAGCAA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p11.22B-R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GTGGTGCCTTGGAGAT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</w:rPr>
              <w:t>delXp11.21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GTTTCATGGTTTCCGAGT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</w:rPr>
              <w:t>delXp11.21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CCATAAAATCCCCAGACCT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2.1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GTGCTTGTGTTTGCTGAT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del Xq22.1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CTGGAGCCTTATCCCACCT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2.1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TGTTTGAGCCAGGGATTCT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del Xq22.1-R2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TTGTGAGCTTTTGCCCATT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Xq24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GTGCGTATGTGTTTCATCC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Xq24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CACTGGCCCACATCTTAGT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4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TTCTGCACGTTTGAGGA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4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GAACAATGACCTTG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4-R2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CTTTCGGTTTGCCCT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4-R1</w:t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CCTCTGTGCTGAAGGGTCT</w:t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4-F3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AACAGGGAGAGGCAGA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4-R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AAAGCTGAAGTCCAA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Xq25B-F2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TTGCAGTCAGAGCCTTGGT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q25B-F3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GGTGGTATGACATT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q25B-R3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CTCCCAAATAAGATG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Xq25B-R2</w:t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CAGATTGGCTGGTCATCTT</w:t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q25B-F4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TCCATGGACAGCAGCA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Xq25B-R4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AGACACACATGGCTC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l Xq25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CAGGTCAGCTTGAAACTCC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l Xq25-F2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GAGCCAATAACAGCTCTGC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l Xq25-R2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AGAATCTGCGTGGAGAAC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5-F3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TGCTCCAGTGATTGTCCTCA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del Xq25-R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GGGCAGCAAGTTTCTTTC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5-R3</w:t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GATGGAGAACGTGTG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5-F4</w:t>
            </w:r>
          </w:p>
        </w:tc>
        <w:tc>
          <w:tcPr>
            <w:tcW w:w="2806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TCAGCTTGAAACTCC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5-R4</w:t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CCTGGAATCGTAGAC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q25B1-F1</w:t>
            </w:r>
          </w:p>
        </w:tc>
        <w:tc>
          <w:tcPr>
            <w:tcW w:w="28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GAATGCCCAATGAGAGG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8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q25B1-R1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AACCTTGGAGACCAATGC</w:t>
            </w:r>
          </w:p>
        </w:tc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both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8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b/>
          <w:lang w:val="en-GB"/>
        </w:rPr>
        <w:t>Table S1. Primers used for the validation of array-CGH results (in bold) and for the case-control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51" w:type="dxa"/>
        <w:jc w:val="left"/>
        <w:tblInd w:w="-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688"/>
        <w:gridCol w:w="2881"/>
        <w:gridCol w:w="1701"/>
        <w:gridCol w:w="2877"/>
      </w:tblGrid>
      <w:tr>
        <w:trPr>
          <w:trHeight w:val="737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SS code</w:t>
            </w:r>
          </w:p>
        </w:tc>
        <w:tc>
          <w:tcPr>
            <w:tcW w:w="4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PRIMERS FOR FIRST STEP SCREENING </w:t>
            </w:r>
            <w:r>
              <w:rPr>
                <w:bCs/>
                <w:sz w:val="22"/>
                <w:szCs w:val="22"/>
                <w:lang w:val="en-GB"/>
              </w:rPr>
              <w:t>(5’→ 3’) Forward. Reverse</w:t>
            </w:r>
          </w:p>
        </w:tc>
        <w:tc>
          <w:tcPr>
            <w:tcW w:w="4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PRIMERS FOR CONFIRMATION </w:t>
            </w:r>
            <w:r>
              <w:rPr>
                <w:bCs/>
                <w:sz w:val="22"/>
                <w:szCs w:val="22"/>
                <w:lang w:val="en-GB"/>
              </w:rPr>
              <w:t>(5’→ 3’) Forward. Reverse</w:t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q26.3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GACACAAGTGTTGGGGA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q26.3-R1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GGACAGCTGCATAGTCCTG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D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q27.1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TGGAATCCTTTCTCGGA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Xq27.1-R1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CCGGTTTTCTGAGTGACC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q27.2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GATAGGGCACTGCAGAC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del Xq27.2-F3</w:t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CAGAGACTGGGGAGTG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q27.2-R1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TGCTTTTGCCAGGTAGAG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>
              <w:rPr>
                <w:sz w:val="18"/>
                <w:szCs w:val="18"/>
                <w:lang w:val="en-US"/>
              </w:rPr>
              <w:t>del Xq27.2-R3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TGCATTTCATGCTCTC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 Xq27.3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CGGCCAAAGTATTCTGGGT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el Xq27.3-F3</w:t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CCAACTGGTGTGGCTAAGG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el Xq27.3-R3</w:t>
            </w:r>
          </w:p>
        </w:tc>
        <w:tc>
          <w:tcPr>
            <w:tcW w:w="2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ACGTGACTCTGACCAGCAT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 Xq27.3-R1</w:t>
            </w:r>
          </w:p>
        </w:tc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CAGGGGAGGTGTGATAGCAT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el Xq27.3-F4</w:t>
            </w:r>
          </w:p>
        </w:tc>
        <w:tc>
          <w:tcPr>
            <w:tcW w:w="2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GCACTGAAAAGATGGGAAA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el Xq27.3-R4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GTTTCACTGCTACCCTCCA</w:t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7.3B-F3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TGCACGTTGAAGCC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7.3B-F4</w:t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CATGGTAGGCATTTA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7.3B-R3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GAGGAAACTGAAGCCACTC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7.3B-R4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TAGCTCCAGGATGCAG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A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Xq28B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CCAGAGAGCCACCTTGA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Xq28B-R1</w:t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GCAGAACACAAAGGACAT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11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it-IT"/>
              </w:rPr>
              <w:t>del Xq28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CAGCATAGGCTCTGGAGG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left="107"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8-F2</w:t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GCCAGGCAGAAGAGTACCTG</w:t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left="107"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8-R2</w:t>
            </w:r>
          </w:p>
        </w:tc>
        <w:tc>
          <w:tcPr>
            <w:tcW w:w="2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TGTGCTCCTGTTCCAGTGA</w:t>
            </w:r>
          </w:p>
        </w:tc>
      </w:tr>
      <w:tr>
        <w:trPr>
          <w:trHeight w:val="261" w:hRule="atLeast"/>
        </w:trPr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l Xq28-R1</w:t>
            </w:r>
          </w:p>
        </w:tc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CCCTGAGCTAGGTGCTTCAC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left="107"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8-F3</w:t>
            </w:r>
          </w:p>
        </w:tc>
        <w:tc>
          <w:tcPr>
            <w:tcW w:w="2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ACTGGAACAGGAGCACAGA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7" w:right="1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l Xq28-R3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GTGGAGCAACAGGTGAGAG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del Xq28B2-F1</w:t>
            </w:r>
          </w:p>
        </w:tc>
        <w:tc>
          <w:tcPr>
            <w:tcW w:w="28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reformattatoHTML"/>
              <w:rPr>
                <w:rFonts w:ascii="Times New Roman" w:hAnsi="Times New Roman" w:cs="Times New Roman"/>
                <w:b/>
                <w:b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TACAGGTGTGTGCCACC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left="107" w:right="110" w:hanging="107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l Xq28B2-F2</w:t>
            </w:r>
          </w:p>
        </w:tc>
        <w:tc>
          <w:tcPr>
            <w:tcW w:w="28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GCCAGAGGAAATGGCTTGTA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left="107" w:right="110" w:hanging="107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l Xq28B2-R2</w:t>
            </w:r>
          </w:p>
        </w:tc>
        <w:tc>
          <w:tcPr>
            <w:tcW w:w="2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GATGGGTAGGTGGAGAACCA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8" w:type="dxa"/>
            <w:tcBorders>
              <w:left w:val="single" w:sz="4" w:space="0" w:color="000000"/>
            </w:tcBorders>
          </w:tcPr>
          <w:p>
            <w:pPr>
              <w:pStyle w:val="Normal"/>
              <w:ind w:right="11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del Xq28B2-R1</w:t>
            </w:r>
          </w:p>
        </w:tc>
        <w:tc>
          <w:tcPr>
            <w:tcW w:w="28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GTCAACTGGTTGGAACAGG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ind w:left="107" w:right="110" w:hanging="107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l Xq28B2-F4</w:t>
            </w:r>
          </w:p>
        </w:tc>
        <w:tc>
          <w:tcPr>
            <w:tcW w:w="2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AGGGAAATGGAAACCAAAGG</w:t>
            </w:r>
          </w:p>
        </w:tc>
      </w:tr>
      <w:tr>
        <w:trPr>
          <w:trHeight w:val="276" w:hRule="atLeast"/>
        </w:trPr>
        <w:tc>
          <w:tcPr>
            <w:tcW w:w="9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8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7" w:right="110" w:hanging="107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l Xq28B2-R4</w:t>
            </w:r>
          </w:p>
        </w:tc>
        <w:tc>
          <w:tcPr>
            <w:tcW w:w="28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TCTGAAGGCAAAGGATCAC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rFonts w:ascii="Courier New" w:hAnsi="Courier New" w:cs="Courier New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5:52:00Z</dcterms:created>
  <dc:creator>unifi</dc:creator>
  <dc:description/>
  <cp:keywords/>
  <dc:language>en-US</dc:language>
  <cp:lastModifiedBy>unifi</cp:lastModifiedBy>
  <dcterms:modified xsi:type="dcterms:W3CDTF">2012-08-29T15:56:00Z</dcterms:modified>
  <cp:revision>1</cp:revision>
  <dc:subject/>
  <dc:title>LOSS code</dc:title>
</cp:coreProperties>
</file>